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080"/>
        <w:gridCol w:w="1080"/>
        <w:gridCol w:w="1080"/>
        <w:gridCol w:w="1620"/>
      </w:tblGrid>
      <w:tr>
        <w:trPr>
          <w:trHeight w:val="300" w:hRule="atLeast"/>
        </w:trPr>
        <w:tc>
          <w:tcPr>
            <w:tcW w:w="756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Table S1.  Germ Cell Corpses Detected By Acridine-Orange Stain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60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</w:rPr>
              <w:t>wild-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 (tm28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 (ok24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6 (ok329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(tm2868); ced-3(n717)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Corpses per gonad ± S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2.0 ± 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6 ± 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3 ± 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4.3 ± 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4 ± 0.1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onad arms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41</w:t>
            </w:r>
          </w:p>
        </w:tc>
      </w:tr>
      <w:tr>
        <w:trPr>
          <w:trHeight w:val="60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two-tailed t-Test (p value)     compared to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 xml:space="preserve">wild-typ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compared to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(tm2868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&lt; 0.0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2:16:00Z</dcterms:created>
  <dc:creator>Raymond Chan</dc:creator>
  <dc:description/>
  <cp:keywords/>
  <dc:language>en-US</dc:language>
  <cp:lastModifiedBy>Raymond Chan</cp:lastModifiedBy>
  <dcterms:modified xsi:type="dcterms:W3CDTF">2010-06-09T00:18:00Z</dcterms:modified>
  <cp:revision>4</cp:revision>
  <dc:subject/>
  <dc:title/>
</cp:coreProperties>
</file>